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7287E" w14:textId="176D0C0E" w:rsidR="0014498C" w:rsidRDefault="003E6C89" w:rsidP="003E6C89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Supplemental Information</w:t>
      </w:r>
    </w:p>
    <w:p w14:paraId="4D742B09" w14:textId="77777777" w:rsidR="00FE3821" w:rsidRPr="00B14C63" w:rsidRDefault="00FE3821" w:rsidP="00FE3821">
      <w:pPr>
        <w:bidi w:val="0"/>
        <w:rPr>
          <w:rFonts w:asciiTheme="majorBidi" w:hAnsiTheme="majorBidi" w:cstheme="majorBidi"/>
        </w:rPr>
      </w:pPr>
    </w:p>
    <w:p w14:paraId="34168468" w14:textId="77777777" w:rsidR="0019019B" w:rsidRPr="0019019B" w:rsidRDefault="0019019B" w:rsidP="0019019B">
      <w:pPr>
        <w:bidi w:val="0"/>
        <w:spacing w:line="276" w:lineRule="auto"/>
        <w:jc w:val="center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9019B">
        <w:rPr>
          <w:rFonts w:asciiTheme="majorBidi" w:eastAsia="Calibri" w:hAnsiTheme="majorBidi" w:cstheme="majorBidi"/>
          <w:color w:val="000000"/>
          <w:sz w:val="24"/>
          <w:szCs w:val="24"/>
        </w:rPr>
        <w:t>Salicylic acid alleviated the effect of drought stress on photosynthetic characteristics and leaf protein pattern in winter wheat</w:t>
      </w:r>
    </w:p>
    <w:p w14:paraId="5EE267D1" w14:textId="77777777" w:rsidR="0019019B" w:rsidRPr="0019019B" w:rsidRDefault="0019019B" w:rsidP="0019019B">
      <w:pPr>
        <w:bidi w:val="0"/>
        <w:spacing w:line="276" w:lineRule="auto"/>
        <w:jc w:val="both"/>
        <w:rPr>
          <w:rFonts w:asciiTheme="majorBidi" w:eastAsia="Calibri" w:hAnsiTheme="majorBidi" w:cstheme="majorBidi"/>
          <w:color w:val="000000"/>
          <w:sz w:val="20"/>
          <w:szCs w:val="20"/>
        </w:rPr>
      </w:pPr>
      <w:bookmarkStart w:id="0" w:name="_GoBack"/>
    </w:p>
    <w:bookmarkEnd w:id="0"/>
    <w:p w14:paraId="2EB59531" w14:textId="14A4B377" w:rsidR="0019019B" w:rsidRPr="00E7718A" w:rsidRDefault="0019019B" w:rsidP="0019019B">
      <w:pPr>
        <w:autoSpaceDE w:val="0"/>
        <w:autoSpaceDN w:val="0"/>
        <w:bidi w:val="0"/>
        <w:adjustRightInd w:val="0"/>
        <w:spacing w:after="0" w:line="276" w:lineRule="auto"/>
        <w:ind w:left="567" w:right="113"/>
        <w:jc w:val="center"/>
        <w:rPr>
          <w:rFonts w:asciiTheme="majorBidi" w:eastAsia="Calibri" w:hAnsiTheme="majorBidi" w:cstheme="majorBidi"/>
          <w:sz w:val="20"/>
          <w:szCs w:val="20"/>
          <w:vertAlign w:val="superscript"/>
        </w:rPr>
      </w:pPr>
      <w:r w:rsidRPr="0019019B">
        <w:rPr>
          <w:rFonts w:asciiTheme="majorBidi" w:eastAsia="Calibri" w:hAnsiTheme="majorBidi" w:cstheme="majorBidi"/>
          <w:color w:val="000000"/>
          <w:sz w:val="20"/>
          <w:szCs w:val="20"/>
        </w:rPr>
        <w:t>Masoumeh Khalvandi</w:t>
      </w:r>
      <w:r w:rsidRPr="0019019B">
        <w:rPr>
          <w:rFonts w:asciiTheme="majorBidi" w:eastAsia="Calibri" w:hAnsiTheme="majorBidi" w:cstheme="majorBidi"/>
          <w:color w:val="000000"/>
          <w:sz w:val="20"/>
          <w:szCs w:val="20"/>
          <w:vertAlign w:val="superscript"/>
        </w:rPr>
        <w:t>*</w:t>
      </w:r>
      <w:r w:rsidRPr="0019019B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, Adel </w:t>
      </w:r>
      <w:proofErr w:type="spellStart"/>
      <w:r w:rsidRPr="0019019B">
        <w:rPr>
          <w:rFonts w:asciiTheme="majorBidi" w:eastAsia="Calibri" w:hAnsiTheme="majorBidi" w:cstheme="majorBidi"/>
          <w:color w:val="000000"/>
          <w:sz w:val="20"/>
          <w:szCs w:val="20"/>
        </w:rPr>
        <w:t>Siosemardeh</w:t>
      </w:r>
      <w:proofErr w:type="spellEnd"/>
      <w:r w:rsidRPr="0019019B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, Ebrahim </w:t>
      </w:r>
      <w:proofErr w:type="spellStart"/>
      <w:r w:rsidRPr="00E7718A">
        <w:rPr>
          <w:rFonts w:asciiTheme="majorBidi" w:eastAsia="Calibri" w:hAnsiTheme="majorBidi" w:cstheme="majorBidi"/>
          <w:sz w:val="20"/>
          <w:szCs w:val="20"/>
        </w:rPr>
        <w:t>Roohi</w:t>
      </w:r>
      <w:proofErr w:type="spellEnd"/>
      <w:r w:rsidRPr="00E7718A">
        <w:rPr>
          <w:rFonts w:asciiTheme="majorBidi" w:eastAsia="Calibri" w:hAnsiTheme="majorBidi" w:cstheme="majorBidi"/>
          <w:sz w:val="20"/>
          <w:szCs w:val="20"/>
        </w:rPr>
        <w:t xml:space="preserve">, Sara </w:t>
      </w:r>
      <w:proofErr w:type="spellStart"/>
      <w:r w:rsidRPr="00E7718A">
        <w:rPr>
          <w:rFonts w:asciiTheme="majorBidi" w:eastAsia="Calibri" w:hAnsiTheme="majorBidi" w:cstheme="majorBidi"/>
          <w:sz w:val="20"/>
          <w:szCs w:val="20"/>
        </w:rPr>
        <w:t>Keramati</w:t>
      </w:r>
      <w:proofErr w:type="spellEnd"/>
    </w:p>
    <w:p w14:paraId="141E33D5" w14:textId="334AB603" w:rsidR="003E6C89" w:rsidRDefault="003E6C89" w:rsidP="003E6C89">
      <w:pPr>
        <w:bidi w:val="0"/>
        <w:rPr>
          <w:rFonts w:asciiTheme="majorBidi" w:eastAsia="Calibri" w:hAnsiTheme="majorBidi" w:cstheme="majorBidi"/>
          <w:color w:val="000000"/>
          <w:sz w:val="20"/>
          <w:szCs w:val="20"/>
          <w:vertAlign w:val="superscript"/>
        </w:rPr>
      </w:pPr>
    </w:p>
    <w:p w14:paraId="543563CF" w14:textId="77777777" w:rsidR="00A84D3C" w:rsidRPr="00B14C63" w:rsidRDefault="00A84D3C" w:rsidP="00A84D3C">
      <w:pPr>
        <w:bidi w:val="0"/>
        <w:rPr>
          <w:rFonts w:asciiTheme="majorBidi" w:hAnsiTheme="majorBidi" w:cstheme="majorBidi"/>
        </w:rPr>
      </w:pPr>
    </w:p>
    <w:p w14:paraId="7027693A" w14:textId="32FCBDEC" w:rsidR="003E6C89" w:rsidRPr="00B14C63" w:rsidRDefault="003E6C89" w:rsidP="003E6C89">
      <w:pPr>
        <w:bidi w:val="0"/>
        <w:rPr>
          <w:rFonts w:asciiTheme="majorBidi" w:hAnsiTheme="majorBidi" w:cstheme="majorBidi"/>
        </w:rPr>
      </w:pPr>
    </w:p>
    <w:p w14:paraId="250ED749" w14:textId="7B19A364" w:rsidR="003E6C89" w:rsidRPr="00B14C63" w:rsidRDefault="003E6C89" w:rsidP="003E6C89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Contents:</w:t>
      </w:r>
    </w:p>
    <w:p w14:paraId="219E2393" w14:textId="33F24728" w:rsidR="003E6C89" w:rsidRPr="00B14C63" w:rsidRDefault="00C8462E" w:rsidP="003E6C89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The original SDS-PAGE gels</w:t>
      </w:r>
    </w:p>
    <w:p w14:paraId="70A09FFF" w14:textId="5D26EB00" w:rsidR="00C8462E" w:rsidRPr="00B14C63" w:rsidRDefault="00C8462E" w:rsidP="00C8462E">
      <w:pPr>
        <w:bidi w:val="0"/>
        <w:rPr>
          <w:rFonts w:asciiTheme="majorBidi" w:hAnsiTheme="majorBidi" w:cstheme="majorBidi"/>
        </w:rPr>
      </w:pPr>
    </w:p>
    <w:p w14:paraId="39125876" w14:textId="77777777" w:rsidR="00C8462E" w:rsidRPr="00B14C63" w:rsidRDefault="00C8462E" w:rsidP="00C8462E">
      <w:pPr>
        <w:bidi w:val="0"/>
        <w:rPr>
          <w:rFonts w:asciiTheme="majorBidi" w:hAnsiTheme="majorBidi" w:cstheme="majorBidi"/>
        </w:rPr>
      </w:pPr>
    </w:p>
    <w:p w14:paraId="60FE0FAF" w14:textId="117026C6" w:rsidR="003E6C89" w:rsidRPr="00B14C63" w:rsidRDefault="00C83AB5" w:rsidP="00C83AB5">
      <w:pPr>
        <w:bidi w:val="0"/>
        <w:jc w:val="center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  <w:noProof/>
        </w:rPr>
        <w:drawing>
          <wp:inline distT="0" distB="0" distL="0" distR="0" wp14:anchorId="5D4798E0" wp14:editId="6D87E52F">
            <wp:extent cx="3036570" cy="24022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C9501" w14:textId="23937021" w:rsidR="00C83AB5" w:rsidRPr="00B14C63" w:rsidRDefault="003E6C89" w:rsidP="003D44E8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Supplemental Figure 1.</w:t>
      </w:r>
      <w:r w:rsidR="00F10EE7" w:rsidRPr="00B14C63">
        <w:rPr>
          <w:rFonts w:asciiTheme="majorBidi" w:hAnsiTheme="majorBidi" w:cstheme="majorBidi"/>
        </w:rPr>
        <w:t xml:space="preserve"> Polypeptide patterns </w:t>
      </w:r>
      <w:r w:rsidR="007132EC" w:rsidRPr="00B14C63">
        <w:rPr>
          <w:rFonts w:asciiTheme="majorBidi" w:hAnsiTheme="majorBidi" w:cstheme="majorBidi"/>
        </w:rPr>
        <w:t xml:space="preserve">of soluble leaf protein extracts </w:t>
      </w:r>
      <w:r w:rsidR="00F10EE7" w:rsidRPr="00B14C63">
        <w:rPr>
          <w:rFonts w:asciiTheme="majorBidi" w:hAnsiTheme="majorBidi" w:cstheme="majorBidi"/>
        </w:rPr>
        <w:t xml:space="preserve">of six wheat </w:t>
      </w:r>
      <w:r w:rsidR="00102441" w:rsidRPr="00B14C63">
        <w:rPr>
          <w:rFonts w:asciiTheme="majorBidi" w:hAnsiTheme="majorBidi" w:cstheme="majorBidi"/>
        </w:rPr>
        <w:t>ec</w:t>
      </w:r>
      <w:r w:rsidR="00F10EE7" w:rsidRPr="00B14C63">
        <w:rPr>
          <w:rFonts w:asciiTheme="majorBidi" w:hAnsiTheme="majorBidi" w:cstheme="majorBidi"/>
        </w:rPr>
        <w:t xml:space="preserve">otypes </w:t>
      </w:r>
      <w:r w:rsidR="003D44E8" w:rsidRPr="00B14C63">
        <w:rPr>
          <w:rFonts w:asciiTheme="majorBidi" w:hAnsiTheme="majorBidi" w:cstheme="majorBidi"/>
        </w:rPr>
        <w:t>were grown under controlled conditions.</w:t>
      </w:r>
    </w:p>
    <w:p w14:paraId="6B44A2C2" w14:textId="77777777" w:rsidR="00C83AB5" w:rsidRPr="00B14C63" w:rsidRDefault="00C83AB5" w:rsidP="00C83AB5">
      <w:pPr>
        <w:bidi w:val="0"/>
        <w:rPr>
          <w:rFonts w:asciiTheme="majorBidi" w:hAnsiTheme="majorBidi" w:cstheme="majorBidi"/>
        </w:rPr>
      </w:pPr>
    </w:p>
    <w:p w14:paraId="5C3EA994" w14:textId="6AFC6E07" w:rsidR="003E6C89" w:rsidRPr="00B14C63" w:rsidRDefault="003E6C89" w:rsidP="003E6C89">
      <w:pPr>
        <w:bidi w:val="0"/>
        <w:rPr>
          <w:rFonts w:asciiTheme="majorBidi" w:hAnsiTheme="majorBidi" w:cstheme="majorBidi"/>
        </w:rPr>
      </w:pPr>
    </w:p>
    <w:p w14:paraId="7115E585" w14:textId="29C3D5D1" w:rsidR="003E6C89" w:rsidRPr="00B14C63" w:rsidRDefault="00C83AB5" w:rsidP="00C83AB5">
      <w:pPr>
        <w:bidi w:val="0"/>
        <w:jc w:val="center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8EE85B8" wp14:editId="518CD908">
            <wp:extent cx="2661285" cy="231330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DEA82" w14:textId="23370567" w:rsidR="003D44E8" w:rsidRPr="00B14C63" w:rsidRDefault="003E6C89" w:rsidP="003D44E8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Supplemental Figure 2.</w:t>
      </w:r>
      <w:r w:rsidR="003D44E8" w:rsidRPr="00B14C63">
        <w:rPr>
          <w:rFonts w:asciiTheme="majorBidi" w:hAnsiTheme="majorBidi" w:cstheme="majorBidi"/>
        </w:rPr>
        <w:t xml:space="preserve"> Polypeptide patterns </w:t>
      </w:r>
      <w:r w:rsidR="007132EC" w:rsidRPr="00B14C63">
        <w:rPr>
          <w:rFonts w:asciiTheme="majorBidi" w:hAnsiTheme="majorBidi" w:cstheme="majorBidi"/>
        </w:rPr>
        <w:t xml:space="preserve">of soluble leaf protein extracts </w:t>
      </w:r>
      <w:r w:rsidR="003D44E8" w:rsidRPr="00B14C63">
        <w:rPr>
          <w:rFonts w:asciiTheme="majorBidi" w:hAnsiTheme="majorBidi" w:cstheme="majorBidi"/>
        </w:rPr>
        <w:t>of six wheat ecotypes were grown under drought stressed conditions.</w:t>
      </w:r>
    </w:p>
    <w:p w14:paraId="2862466D" w14:textId="1CBC7EFB" w:rsidR="003E6C89" w:rsidRPr="00B14C63" w:rsidRDefault="003E6C89" w:rsidP="003E6C89">
      <w:pPr>
        <w:bidi w:val="0"/>
        <w:rPr>
          <w:rFonts w:asciiTheme="majorBidi" w:hAnsiTheme="majorBidi" w:cstheme="majorBidi"/>
        </w:rPr>
      </w:pPr>
    </w:p>
    <w:p w14:paraId="06601F81" w14:textId="70A0F003" w:rsidR="003E6C89" w:rsidRPr="00B14C63" w:rsidRDefault="003E6C89" w:rsidP="00F74242">
      <w:pPr>
        <w:bidi w:val="0"/>
        <w:jc w:val="center"/>
        <w:rPr>
          <w:rFonts w:asciiTheme="majorBidi" w:hAnsiTheme="majorBidi" w:cstheme="majorBidi"/>
        </w:rPr>
      </w:pPr>
    </w:p>
    <w:p w14:paraId="0E295BA0" w14:textId="77777777" w:rsidR="00075B19" w:rsidRPr="00B14C63" w:rsidRDefault="00075B19" w:rsidP="003E6C89">
      <w:pPr>
        <w:bidi w:val="0"/>
        <w:rPr>
          <w:rFonts w:asciiTheme="majorBidi" w:hAnsiTheme="majorBidi" w:cstheme="majorBidi"/>
        </w:rPr>
      </w:pPr>
    </w:p>
    <w:p w14:paraId="772216B7" w14:textId="2F335AB5" w:rsidR="00075B19" w:rsidRPr="00B14C63" w:rsidRDefault="00C83AB5" w:rsidP="00C83AB5">
      <w:pPr>
        <w:bidi w:val="0"/>
        <w:jc w:val="center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  <w:noProof/>
        </w:rPr>
        <w:drawing>
          <wp:inline distT="0" distB="0" distL="0" distR="0" wp14:anchorId="602B974A" wp14:editId="53BAC4E0">
            <wp:extent cx="2777490" cy="2286000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9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CEBAA" w14:textId="1B1E7E9D" w:rsidR="003E6C89" w:rsidRPr="00B14C63" w:rsidRDefault="003E6C89" w:rsidP="00075B19">
      <w:pPr>
        <w:bidi w:val="0"/>
        <w:rPr>
          <w:rFonts w:asciiTheme="majorBidi" w:hAnsiTheme="majorBidi" w:cstheme="majorBidi"/>
        </w:rPr>
      </w:pPr>
      <w:r w:rsidRPr="00B14C63">
        <w:rPr>
          <w:rFonts w:asciiTheme="majorBidi" w:hAnsiTheme="majorBidi" w:cstheme="majorBidi"/>
        </w:rPr>
        <w:t>Supplemental Figure 3.</w:t>
      </w:r>
      <w:r w:rsidR="003D44E8" w:rsidRPr="00B14C63">
        <w:rPr>
          <w:rFonts w:asciiTheme="majorBidi" w:hAnsiTheme="majorBidi" w:cstheme="majorBidi"/>
        </w:rPr>
        <w:t xml:space="preserve"> </w:t>
      </w:r>
      <w:r w:rsidR="007132EC" w:rsidRPr="00B14C63">
        <w:rPr>
          <w:rFonts w:asciiTheme="majorBidi" w:hAnsiTheme="majorBidi" w:cstheme="majorBidi"/>
        </w:rPr>
        <w:t>Polypeptide patterns of soluble leaf protein extracts of drought-stressed wheat ecotypes that were sprayed with salicylic acid</w:t>
      </w:r>
    </w:p>
    <w:p w14:paraId="518E6A1E" w14:textId="206A3EDD" w:rsidR="00075B19" w:rsidRPr="00B14C63" w:rsidRDefault="00075B19" w:rsidP="00075B19">
      <w:pPr>
        <w:bidi w:val="0"/>
        <w:jc w:val="center"/>
        <w:rPr>
          <w:rFonts w:asciiTheme="majorBidi" w:hAnsiTheme="majorBidi" w:cstheme="majorBidi"/>
        </w:rPr>
      </w:pPr>
    </w:p>
    <w:sectPr w:rsidR="00075B19" w:rsidRPr="00B14C63" w:rsidSect="00373CF1">
      <w:footerReference w:type="default" r:id="rId9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0EB66" w14:textId="77777777" w:rsidR="000366A0" w:rsidRDefault="000366A0" w:rsidP="00B33BC4">
      <w:pPr>
        <w:spacing w:after="0" w:line="240" w:lineRule="auto"/>
      </w:pPr>
      <w:r>
        <w:separator/>
      </w:r>
    </w:p>
  </w:endnote>
  <w:endnote w:type="continuationSeparator" w:id="0">
    <w:p w14:paraId="0D167B19" w14:textId="77777777" w:rsidR="000366A0" w:rsidRDefault="000366A0" w:rsidP="00B33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111824846"/>
      <w:docPartObj>
        <w:docPartGallery w:val="Page Numbers (Bottom of Page)"/>
        <w:docPartUnique/>
      </w:docPartObj>
    </w:sdtPr>
    <w:sdtEndPr/>
    <w:sdtContent>
      <w:p w14:paraId="6A511D83" w14:textId="4980C7E6" w:rsidR="00B33BC4" w:rsidRDefault="00B33B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B09618" w14:textId="77777777" w:rsidR="00B33BC4" w:rsidRDefault="00B33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6418B" w14:textId="77777777" w:rsidR="000366A0" w:rsidRDefault="000366A0" w:rsidP="00B33BC4">
      <w:pPr>
        <w:spacing w:after="0" w:line="240" w:lineRule="auto"/>
      </w:pPr>
      <w:r>
        <w:separator/>
      </w:r>
    </w:p>
  </w:footnote>
  <w:footnote w:type="continuationSeparator" w:id="0">
    <w:p w14:paraId="4473C664" w14:textId="77777777" w:rsidR="000366A0" w:rsidRDefault="000366A0" w:rsidP="00B33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B6"/>
    <w:rsid w:val="000366A0"/>
    <w:rsid w:val="00075B19"/>
    <w:rsid w:val="00102441"/>
    <w:rsid w:val="00122BF8"/>
    <w:rsid w:val="0014498C"/>
    <w:rsid w:val="00150609"/>
    <w:rsid w:val="0019019B"/>
    <w:rsid w:val="00373CF1"/>
    <w:rsid w:val="003D44E8"/>
    <w:rsid w:val="003E6C89"/>
    <w:rsid w:val="004849B6"/>
    <w:rsid w:val="007132EC"/>
    <w:rsid w:val="00901978"/>
    <w:rsid w:val="00972F59"/>
    <w:rsid w:val="00A84D3C"/>
    <w:rsid w:val="00B14C63"/>
    <w:rsid w:val="00B33BC4"/>
    <w:rsid w:val="00C83AB5"/>
    <w:rsid w:val="00C8462E"/>
    <w:rsid w:val="00E7718A"/>
    <w:rsid w:val="00F10EE7"/>
    <w:rsid w:val="00F74242"/>
    <w:rsid w:val="00FE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12A76D4"/>
  <w15:chartTrackingRefBased/>
  <w15:docId w15:val="{5004C401-F16D-4E48-B189-FF7E8B10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BC4"/>
  </w:style>
  <w:style w:type="paragraph" w:styleId="Footer">
    <w:name w:val="footer"/>
    <w:basedOn w:val="Normal"/>
    <w:link w:val="FooterChar"/>
    <w:uiPriority w:val="99"/>
    <w:unhideWhenUsed/>
    <w:rsid w:val="00B3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Khalvandi</dc:creator>
  <cp:keywords/>
  <dc:description/>
  <cp:lastModifiedBy>Masoumeh Khalvandi</cp:lastModifiedBy>
  <cp:revision>25</cp:revision>
  <dcterms:created xsi:type="dcterms:W3CDTF">2020-12-28T13:49:00Z</dcterms:created>
  <dcterms:modified xsi:type="dcterms:W3CDTF">2021-01-01T08:07:00Z</dcterms:modified>
</cp:coreProperties>
</file>